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86C5F" w14:textId="39C5AC29" w:rsidR="00273C72" w:rsidRDefault="000E5249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67AE9AA" wp14:editId="00199644">
            <wp:extent cx="4860423" cy="6483927"/>
            <wp:effectExtent l="0" t="0" r="0" b="0"/>
            <wp:docPr id="743774575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500" cy="6600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E6268" w14:textId="789B505F" w:rsidR="00EF50C8" w:rsidRPr="00EF50C8" w:rsidRDefault="00EF50C8" w:rsidP="00B83F7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167687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2</w:t>
      </w:r>
      <w:r w:rsidRPr="00DC51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F50C8">
        <w:rPr>
          <w:rFonts w:ascii="Times New Roman" w:hAnsi="Times New Roman" w:cs="Times New Roman"/>
          <w:sz w:val="24"/>
          <w:szCs w:val="24"/>
          <w:lang w:val="en-US"/>
        </w:rPr>
        <w:t>Frequency of RID for the 29 patients with Grade 0/1 according to Bristol Stool Chart</w:t>
      </w:r>
    </w:p>
    <w:p w14:paraId="558F7092" w14:textId="77777777" w:rsidR="00EF50C8" w:rsidRPr="00EF50C8" w:rsidRDefault="00EF50C8" w:rsidP="00B83F7D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8C674A6" w14:textId="7967503C" w:rsidR="000E5249" w:rsidRPr="00EF50C8" w:rsidRDefault="000E5249" w:rsidP="00B83F7D">
      <w:pPr>
        <w:pStyle w:val="NormalWeb"/>
        <w:spacing w:before="0" w:beforeAutospacing="0" w:after="0" w:afterAutospacing="0"/>
        <w:contextualSpacing/>
        <w:jc w:val="both"/>
        <w:rPr>
          <w:lang w:val="en-GB"/>
        </w:rPr>
      </w:pPr>
      <w:r w:rsidRPr="00EF50C8">
        <w:rPr>
          <w:lang w:val="en-GB"/>
        </w:rPr>
        <w:t xml:space="preserve">Bristol Stool Chart, Type 1-2: </w:t>
      </w:r>
      <w:r w:rsidR="00A61612" w:rsidRPr="00EF50C8">
        <w:rPr>
          <w:lang w:val="en-GB"/>
        </w:rPr>
        <w:t>Yellow</w:t>
      </w:r>
      <w:r w:rsidRPr="00EF50C8">
        <w:rPr>
          <w:lang w:val="en-GB"/>
        </w:rPr>
        <w:t xml:space="preserve">; Type 3-4: Green; Type 5-7: Red; No stool: Grey, Missing data: Black </w:t>
      </w:r>
    </w:p>
    <w:p w14:paraId="2075F6DF" w14:textId="47E63AB3" w:rsidR="000E5249" w:rsidRPr="009F4D5C" w:rsidRDefault="000E5249" w:rsidP="00B83F7D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EF50C8">
        <w:rPr>
          <w:lang w:val="en-GB"/>
        </w:rPr>
        <w:t>Time points for PROM data</w:t>
      </w:r>
      <w:r w:rsidR="00B83F7D">
        <w:rPr>
          <w:lang w:val="en-GB"/>
        </w:rPr>
        <w:t xml:space="preserve"> were </w:t>
      </w:r>
      <w:r w:rsidR="00B83F7D" w:rsidRPr="00B83F7D">
        <w:rPr>
          <w:lang w:val="en-GB"/>
        </w:rPr>
        <w:t xml:space="preserve">at baseline (week 1), at end of EBRT (week 8 or 9), 2 weeks after end of EBRT (week 10 or 11), and 8 weeks after end of EBRT (week 16 or 17) </w:t>
      </w:r>
    </w:p>
    <w:p w14:paraId="7B4AC1A5" w14:textId="161A5CAA" w:rsidR="000C449E" w:rsidRPr="00EF50C8" w:rsidRDefault="000E5249" w:rsidP="00B83F7D">
      <w:pPr>
        <w:pStyle w:val="NormalWeb"/>
        <w:spacing w:before="0" w:beforeAutospacing="0" w:after="0" w:afterAutospacing="0"/>
        <w:contextualSpacing/>
        <w:jc w:val="both"/>
        <w:rPr>
          <w:lang w:val="en-GB"/>
        </w:rPr>
      </w:pPr>
      <w:r w:rsidRPr="00EF50C8">
        <w:rPr>
          <w:lang w:val="en-GB"/>
        </w:rPr>
        <w:t>The horizontal line symbolizes a frequency of stools ≥ 4 over baseline.</w:t>
      </w:r>
      <w:r w:rsidR="006500EB" w:rsidRPr="00EF50C8">
        <w:rPr>
          <w:lang w:val="en-GB"/>
        </w:rPr>
        <w:t xml:space="preserve"> </w:t>
      </w:r>
      <w:r w:rsidR="009D29E0" w:rsidRPr="00EF50C8">
        <w:rPr>
          <w:lang w:val="en-GB"/>
        </w:rPr>
        <w:t xml:space="preserve">The patients are sorted top-down: Patients with </w:t>
      </w:r>
      <w:r w:rsidR="00A61612" w:rsidRPr="00EF50C8">
        <w:rPr>
          <w:lang w:val="en-GB"/>
        </w:rPr>
        <w:t xml:space="preserve">acute RID </w:t>
      </w:r>
      <w:r w:rsidR="009D29E0" w:rsidRPr="00EF50C8">
        <w:rPr>
          <w:lang w:val="en-GB"/>
        </w:rPr>
        <w:t xml:space="preserve">Grade 1 according to time of </w:t>
      </w:r>
      <w:r w:rsidR="00A61612" w:rsidRPr="00EF50C8">
        <w:rPr>
          <w:lang w:val="en-GB"/>
        </w:rPr>
        <w:t>o</w:t>
      </w:r>
      <w:r w:rsidR="009D29E0" w:rsidRPr="00EF50C8">
        <w:rPr>
          <w:lang w:val="en-GB"/>
        </w:rPr>
        <w:t>nset</w:t>
      </w:r>
      <w:r w:rsidR="006500EB" w:rsidRPr="00EF50C8">
        <w:rPr>
          <w:lang w:val="en-GB"/>
        </w:rPr>
        <w:t xml:space="preserve"> and </w:t>
      </w:r>
      <w:r w:rsidR="009D29E0" w:rsidRPr="00EF50C8">
        <w:rPr>
          <w:lang w:val="en-GB"/>
        </w:rPr>
        <w:t>duration</w:t>
      </w:r>
      <w:r w:rsidR="006500EB" w:rsidRPr="00EF50C8">
        <w:rPr>
          <w:lang w:val="en-GB"/>
        </w:rPr>
        <w:t xml:space="preserve">, </w:t>
      </w:r>
      <w:r w:rsidR="00A61612" w:rsidRPr="00EF50C8">
        <w:rPr>
          <w:lang w:val="en-GB"/>
        </w:rPr>
        <w:t xml:space="preserve">followed by </w:t>
      </w:r>
      <w:r w:rsidR="009D29E0" w:rsidRPr="00EF50C8">
        <w:rPr>
          <w:lang w:val="en-GB"/>
        </w:rPr>
        <w:t xml:space="preserve">patients with Grade </w:t>
      </w:r>
      <w:r w:rsidR="00A61612" w:rsidRPr="00EF50C8">
        <w:rPr>
          <w:lang w:val="en-GB"/>
        </w:rPr>
        <w:t>0</w:t>
      </w:r>
    </w:p>
    <w:p w14:paraId="504268B7" w14:textId="1E86027E" w:rsidR="000E5249" w:rsidRPr="00EF50C8" w:rsidRDefault="005C3381" w:rsidP="00F312DC">
      <w:pPr>
        <w:pStyle w:val="NormalWeb"/>
        <w:spacing w:before="0" w:beforeAutospacing="0" w:after="0" w:afterAutospacing="0"/>
        <w:contextualSpacing/>
        <w:rPr>
          <w:lang w:val="en-GB"/>
        </w:rPr>
      </w:pPr>
      <w:r w:rsidRPr="00EF50C8">
        <w:rPr>
          <w:lang w:val="en-GB"/>
        </w:rPr>
        <w:t xml:space="preserve">Abbreviation: </w:t>
      </w:r>
      <w:r w:rsidR="000E5249" w:rsidRPr="00EF50C8">
        <w:rPr>
          <w:lang w:val="en-GB"/>
        </w:rPr>
        <w:t>W</w:t>
      </w:r>
      <w:r w:rsidRPr="00EF50C8">
        <w:rPr>
          <w:lang w:val="en-GB"/>
        </w:rPr>
        <w:t>,</w:t>
      </w:r>
      <w:r w:rsidR="000E5249" w:rsidRPr="00EF50C8">
        <w:rPr>
          <w:lang w:val="en-GB"/>
        </w:rPr>
        <w:t xml:space="preserve"> </w:t>
      </w:r>
      <w:r w:rsidR="004A2922" w:rsidRPr="00EF50C8">
        <w:rPr>
          <w:lang w:val="en-GB"/>
        </w:rPr>
        <w:t>W</w:t>
      </w:r>
      <w:r w:rsidR="000E5249" w:rsidRPr="00EF50C8">
        <w:rPr>
          <w:lang w:val="en-GB"/>
        </w:rPr>
        <w:t>eek</w:t>
      </w:r>
      <w:bookmarkEnd w:id="0"/>
    </w:p>
    <w:sectPr w:rsidR="000E5249" w:rsidRPr="00EF50C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75939" w14:textId="77777777" w:rsidR="005C3381" w:rsidRDefault="005C3381" w:rsidP="005C3381">
      <w:pPr>
        <w:spacing w:after="0" w:line="240" w:lineRule="auto"/>
      </w:pPr>
      <w:r>
        <w:separator/>
      </w:r>
    </w:p>
  </w:endnote>
  <w:endnote w:type="continuationSeparator" w:id="0">
    <w:p w14:paraId="5A6F599B" w14:textId="77777777" w:rsidR="005C3381" w:rsidRDefault="005C3381" w:rsidP="005C3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2203F" w14:textId="77777777" w:rsidR="005C3381" w:rsidRDefault="005C3381" w:rsidP="005C3381">
      <w:pPr>
        <w:spacing w:after="0" w:line="240" w:lineRule="auto"/>
      </w:pPr>
      <w:r>
        <w:separator/>
      </w:r>
    </w:p>
  </w:footnote>
  <w:footnote w:type="continuationSeparator" w:id="0">
    <w:p w14:paraId="76F796C7" w14:textId="77777777" w:rsidR="005C3381" w:rsidRDefault="005C3381" w:rsidP="005C3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249"/>
    <w:rsid w:val="00052FE6"/>
    <w:rsid w:val="000C449E"/>
    <w:rsid w:val="000E5249"/>
    <w:rsid w:val="0010311A"/>
    <w:rsid w:val="001F41F4"/>
    <w:rsid w:val="00273C72"/>
    <w:rsid w:val="003F6854"/>
    <w:rsid w:val="004A2922"/>
    <w:rsid w:val="005427D1"/>
    <w:rsid w:val="005C3381"/>
    <w:rsid w:val="006052BE"/>
    <w:rsid w:val="006500EB"/>
    <w:rsid w:val="00853A24"/>
    <w:rsid w:val="00885082"/>
    <w:rsid w:val="00965830"/>
    <w:rsid w:val="009D29E0"/>
    <w:rsid w:val="009F4D5C"/>
    <w:rsid w:val="00A61612"/>
    <w:rsid w:val="00AB0F68"/>
    <w:rsid w:val="00AC7AEC"/>
    <w:rsid w:val="00AD5D63"/>
    <w:rsid w:val="00B83F7D"/>
    <w:rsid w:val="00B96E7D"/>
    <w:rsid w:val="00BE7A24"/>
    <w:rsid w:val="00C21BE1"/>
    <w:rsid w:val="00C6322A"/>
    <w:rsid w:val="00D41C9B"/>
    <w:rsid w:val="00DC51B4"/>
    <w:rsid w:val="00EF50C8"/>
    <w:rsid w:val="00F3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B343F"/>
  <w15:chartTrackingRefBased/>
  <w15:docId w15:val="{6C7DAE3E-44AF-42F7-8511-CFD3E799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E52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0E524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0E5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styleId="Korrektur">
    <w:name w:val="Revision"/>
    <w:hidden/>
    <w:uiPriority w:val="99"/>
    <w:semiHidden/>
    <w:rsid w:val="009D29E0"/>
    <w:pPr>
      <w:spacing w:after="0" w:line="240" w:lineRule="auto"/>
    </w:pPr>
  </w:style>
  <w:style w:type="paragraph" w:styleId="Sidehoved">
    <w:name w:val="header"/>
    <w:basedOn w:val="Normal"/>
    <w:link w:val="SidehovedTegn"/>
    <w:uiPriority w:val="99"/>
    <w:unhideWhenUsed/>
    <w:rsid w:val="005C33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C3381"/>
  </w:style>
  <w:style w:type="paragraph" w:styleId="Sidefod">
    <w:name w:val="footer"/>
    <w:basedOn w:val="Normal"/>
    <w:link w:val="SidefodTegn"/>
    <w:uiPriority w:val="99"/>
    <w:unhideWhenUsed/>
    <w:rsid w:val="005C33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C3381"/>
  </w:style>
  <w:style w:type="character" w:styleId="Kommentarhenvisning">
    <w:name w:val="annotation reference"/>
    <w:basedOn w:val="Standardskrifttypeiafsnit"/>
    <w:uiPriority w:val="99"/>
    <w:semiHidden/>
    <w:unhideWhenUsed/>
    <w:rsid w:val="00B83F7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83F7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83F7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83F7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83F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Overgaard Holm</dc:creator>
  <cp:keywords/>
  <dc:description/>
  <cp:lastModifiedBy>Mette Overgaard Holm</cp:lastModifiedBy>
  <cp:revision>2</cp:revision>
  <dcterms:created xsi:type="dcterms:W3CDTF">2025-09-27T14:02:00Z</dcterms:created>
  <dcterms:modified xsi:type="dcterms:W3CDTF">2025-09-27T14:02:00Z</dcterms:modified>
</cp:coreProperties>
</file>